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0C57E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3"/>
        <w:gridCol w:w="584"/>
        <w:gridCol w:w="2426"/>
        <w:gridCol w:w="2812"/>
        <w:gridCol w:w="1481"/>
      </w:tblGrid>
      <w:tr w:rsidR="00530419" w:rsidRPr="009A5E9F" w14:paraId="4D6BE14A" w14:textId="77777777" w:rsidTr="00085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07F569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6CECE24A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7" w:type="pct"/>
            <w:hideMark/>
          </w:tcPr>
          <w:p w14:paraId="56B21822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14:paraId="0954B5E2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14:paraId="11D2574D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6A5845C5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3EAEB6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14:paraId="4F90354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30419" w:rsidRPr="009A5E9F" w14:paraId="3812F6D1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57798F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D74A26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7" w:type="pct"/>
            <w:hideMark/>
          </w:tcPr>
          <w:p w14:paraId="2E882DB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14:paraId="394E20D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14:paraId="46A33B6B" w14:textId="4D12A788" w:rsidR="000849CD" w:rsidRDefault="000851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itle</w:t>
            </w:r>
          </w:p>
          <w:p w14:paraId="054EB8C4" w14:textId="62386B18" w:rsidR="000851C8" w:rsidRPr="00EA6D83" w:rsidRDefault="002415B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Abstract, </w:t>
            </w:r>
            <w:proofErr w:type="gramStart"/>
            <w:r w:rsidR="000851C8">
              <w:rPr>
                <w:rFonts w:eastAsia="Times New Roman" w:cstheme="minorHAnsi"/>
                <w:sz w:val="20"/>
                <w:szCs w:val="20"/>
              </w:rPr>
              <w:t>methods  &amp;</w:t>
            </w:r>
            <w:proofErr w:type="gramEnd"/>
            <w:r w:rsidR="000851C8">
              <w:rPr>
                <w:rFonts w:eastAsia="Times New Roman" w:cstheme="minorHAnsi"/>
                <w:sz w:val="20"/>
                <w:szCs w:val="20"/>
              </w:rPr>
              <w:t xml:space="preserve"> findings</w:t>
            </w:r>
          </w:p>
        </w:tc>
      </w:tr>
      <w:tr w:rsidR="00530419" w:rsidRPr="009A5E9F" w14:paraId="7BE0EC42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4A9391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A5247C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7" w:type="pct"/>
            <w:hideMark/>
          </w:tcPr>
          <w:p w14:paraId="619881D8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1" w:type="pct"/>
            <w:hideMark/>
          </w:tcPr>
          <w:p w14:paraId="32BA328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14:paraId="2C3156EF" w14:textId="35118EBD" w:rsidR="000849CD" w:rsidRPr="00EA6D83" w:rsidRDefault="002415B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Abstract, </w:t>
            </w:r>
            <w:r w:rsidR="000851C8">
              <w:rPr>
                <w:rFonts w:eastAsia="Times New Roman" w:cstheme="minorHAnsi"/>
                <w:sz w:val="20"/>
                <w:szCs w:val="20"/>
              </w:rPr>
              <w:t>methods &amp; findings</w:t>
            </w:r>
          </w:p>
        </w:tc>
      </w:tr>
      <w:tr w:rsidR="000849CD" w:rsidRPr="009A5E9F" w14:paraId="51C96078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ED48D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14:paraId="3B3A9741" w14:textId="77777777" w:rsidR="000849CD" w:rsidRPr="00EA6D83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30419" w:rsidRPr="009A5E9F" w14:paraId="58503060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3586BC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0D07C83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7" w:type="pct"/>
            <w:hideMark/>
          </w:tcPr>
          <w:p w14:paraId="7E97E73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14:paraId="248D82D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14:paraId="63E160EC" w14:textId="7D9DB1A3" w:rsidR="000851C8" w:rsidRPr="00EA6D83" w:rsidRDefault="00530419" w:rsidP="00530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Introduction, paragraph 3</w:t>
            </w:r>
          </w:p>
        </w:tc>
      </w:tr>
      <w:tr w:rsidR="00530419" w:rsidRPr="009A5E9F" w14:paraId="660038B9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75CA9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8D6801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7" w:type="pct"/>
            <w:hideMark/>
          </w:tcPr>
          <w:p w14:paraId="37FD3C9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14:paraId="090A29D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2" w:type="pct"/>
          </w:tcPr>
          <w:p w14:paraId="65F43E20" w14:textId="62F9E4DA" w:rsidR="00530419" w:rsidRPr="00EA6D83" w:rsidRDefault="005304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Introduction, paragraph 3</w:t>
            </w:r>
          </w:p>
        </w:tc>
      </w:tr>
      <w:tr w:rsidR="000849CD" w:rsidRPr="009A5E9F" w14:paraId="24FB80D1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318D0F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14:paraId="0B85BEF5" w14:textId="77777777" w:rsidR="000849CD" w:rsidRPr="00EA6D8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30419" w:rsidRPr="009A5E9F" w14:paraId="575795EE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5F8994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3C05D89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7" w:type="pct"/>
            <w:hideMark/>
          </w:tcPr>
          <w:p w14:paraId="4753D23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14:paraId="75B4068E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14:paraId="02C154FC" w14:textId="3D992EC5" w:rsidR="000849CD" w:rsidRDefault="0053041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thods, Trial design</w:t>
            </w:r>
            <w:r w:rsidR="002415B4">
              <w:rPr>
                <w:rFonts w:eastAsia="Times New Roman" w:cstheme="minorHAnsi"/>
                <w:sz w:val="20"/>
                <w:szCs w:val="20"/>
              </w:rPr>
              <w:t xml:space="preserve"> section</w:t>
            </w:r>
          </w:p>
          <w:p w14:paraId="166C647C" w14:textId="367A093E" w:rsidR="000851C8" w:rsidRPr="00EA6D83" w:rsidRDefault="000851C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30419" w:rsidRPr="009A5E9F" w14:paraId="2D0A23BE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561F9D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5F2F9B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7" w:type="pct"/>
            <w:hideMark/>
          </w:tcPr>
          <w:p w14:paraId="2562686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14:paraId="4B4AF9A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657454C" w14:textId="690341DB" w:rsidR="000849CD" w:rsidRPr="00EA6D83" w:rsidRDefault="00272F0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A6D83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530419" w:rsidRPr="009A5E9F" w14:paraId="4E6F5961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909ED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0CDC467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7" w:type="pct"/>
            <w:hideMark/>
          </w:tcPr>
          <w:p w14:paraId="7989085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14:paraId="1911F72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14:paraId="61427AD6" w14:textId="5BD4A7FC" w:rsidR="000849CD" w:rsidRPr="00EA6D83" w:rsidRDefault="005304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thods, study setting and participants</w:t>
            </w:r>
            <w:r w:rsidR="002415B4">
              <w:rPr>
                <w:rFonts w:eastAsia="Times New Roman" w:cstheme="minorHAnsi"/>
                <w:sz w:val="20"/>
                <w:szCs w:val="20"/>
              </w:rPr>
              <w:t xml:space="preserve"> section, paragraph 2</w:t>
            </w:r>
          </w:p>
        </w:tc>
      </w:tr>
      <w:tr w:rsidR="00530419" w:rsidRPr="009A5E9F" w14:paraId="5034952D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20C4BED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6D95D4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7" w:type="pct"/>
            <w:hideMark/>
          </w:tcPr>
          <w:p w14:paraId="4BDD12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14:paraId="7B24A63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80A5A3C" w14:textId="4EF0DC85" w:rsidR="000849CD" w:rsidRPr="00EA6D83" w:rsidRDefault="0053041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thods, study setting and</w:t>
            </w:r>
            <w:r w:rsidR="002415B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</w:rPr>
              <w:lastRenderedPageBreak/>
              <w:t>participants</w:t>
            </w:r>
            <w:r w:rsidR="002415B4">
              <w:rPr>
                <w:rFonts w:eastAsia="Times New Roman" w:cstheme="minorHAnsi"/>
                <w:sz w:val="20"/>
                <w:szCs w:val="20"/>
              </w:rPr>
              <w:t xml:space="preserve"> section, paragraph 1, 2. </w:t>
            </w:r>
          </w:p>
        </w:tc>
      </w:tr>
      <w:tr w:rsidR="00530419" w:rsidRPr="009A5E9F" w14:paraId="20F380F4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0C4BAF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4" w:type="pct"/>
            <w:hideMark/>
          </w:tcPr>
          <w:p w14:paraId="4EAAA80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7" w:type="pct"/>
            <w:hideMark/>
          </w:tcPr>
          <w:p w14:paraId="03FC830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1" w:type="pct"/>
            <w:hideMark/>
          </w:tcPr>
          <w:p w14:paraId="093AD09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2" w:type="pct"/>
          </w:tcPr>
          <w:p w14:paraId="30615480" w14:textId="0FE075D7" w:rsidR="000849CD" w:rsidRPr="00EA6D83" w:rsidRDefault="005304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thods, Procedures</w:t>
            </w:r>
          </w:p>
        </w:tc>
      </w:tr>
      <w:tr w:rsidR="00530419" w:rsidRPr="009A5E9F" w14:paraId="6E835569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38A6CA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14:paraId="71C418C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7" w:type="pct"/>
            <w:hideMark/>
          </w:tcPr>
          <w:p w14:paraId="0AF8527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14:paraId="738102A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2" w:type="pct"/>
          </w:tcPr>
          <w:p w14:paraId="374F0BC5" w14:textId="3E604F6B" w:rsidR="000849CD" w:rsidRPr="00EA6D83" w:rsidRDefault="0053041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thods, Outcomes</w:t>
            </w:r>
          </w:p>
        </w:tc>
      </w:tr>
      <w:tr w:rsidR="00530419" w:rsidRPr="009A5E9F" w14:paraId="7AEB5C9A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3F709C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E42D1C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7" w:type="pct"/>
            <w:hideMark/>
          </w:tcPr>
          <w:p w14:paraId="44777B0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14:paraId="36B8191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FA7FEEB" w14:textId="37B48A63" w:rsidR="000849CD" w:rsidRPr="00EA6D83" w:rsidRDefault="00A5652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A6D83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530419" w:rsidRPr="009A5E9F" w14:paraId="65D30652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324C7A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3B16AC8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7" w:type="pct"/>
            <w:hideMark/>
          </w:tcPr>
          <w:p w14:paraId="6FE66DF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14:paraId="7616A22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14:paraId="5D56CBBD" w14:textId="10119EE0" w:rsidR="000849CD" w:rsidRPr="00EA6D83" w:rsidRDefault="0053041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thods, Sample size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lacula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d statistical analysis</w:t>
            </w:r>
            <w:r w:rsidR="002415B4">
              <w:rPr>
                <w:rFonts w:cstheme="minorHAnsi"/>
                <w:sz w:val="20"/>
                <w:szCs w:val="20"/>
              </w:rPr>
              <w:t xml:space="preserve">, paragraph 1. </w:t>
            </w:r>
          </w:p>
        </w:tc>
      </w:tr>
      <w:tr w:rsidR="00530419" w:rsidRPr="009A5E9F" w14:paraId="66DB7922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6BA670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B45093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7" w:type="pct"/>
            <w:hideMark/>
          </w:tcPr>
          <w:p w14:paraId="527FFDC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14:paraId="1337203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4DCD4C6" w14:textId="3A627D96" w:rsidR="000849CD" w:rsidRPr="00EA6D83" w:rsidRDefault="006D185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A6D83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0849CD" w:rsidRPr="009A5E9F" w14:paraId="494A476F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0CC2F8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14:paraId="2ED555D3" w14:textId="77777777" w:rsidR="000849CD" w:rsidRPr="00EA6D8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30419" w:rsidRPr="009A5E9F" w14:paraId="44B94053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41A3479D" w14:textId="77777777" w:rsidR="000851C8" w:rsidRPr="009A5E9F" w:rsidRDefault="000851C8" w:rsidP="000851C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2FFF2728" w14:textId="77777777" w:rsidR="000851C8" w:rsidRPr="009A5E9F" w:rsidRDefault="000851C8" w:rsidP="000851C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7" w:type="pct"/>
            <w:hideMark/>
          </w:tcPr>
          <w:p w14:paraId="6A8DEA31" w14:textId="77777777" w:rsidR="000851C8" w:rsidRPr="009A5E9F" w:rsidRDefault="000851C8" w:rsidP="000851C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14:paraId="615E50A3" w14:textId="77777777" w:rsidR="000851C8" w:rsidRPr="009A5E9F" w:rsidRDefault="000851C8" w:rsidP="000851C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A485A33" w14:textId="02A9ED97" w:rsidR="000851C8" w:rsidRPr="00EA6D83" w:rsidRDefault="00530419" w:rsidP="000851C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thods, Randomization and masking</w:t>
            </w:r>
          </w:p>
        </w:tc>
      </w:tr>
      <w:tr w:rsidR="00530419" w:rsidRPr="009A5E9F" w14:paraId="4A4F0253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1E59C47" w14:textId="77777777" w:rsidR="000851C8" w:rsidRPr="009A5E9F" w:rsidRDefault="000851C8" w:rsidP="000851C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0A90764" w14:textId="77777777" w:rsidR="000851C8" w:rsidRPr="009A5E9F" w:rsidRDefault="000851C8" w:rsidP="00085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7" w:type="pct"/>
            <w:hideMark/>
          </w:tcPr>
          <w:p w14:paraId="5F8D58A0" w14:textId="77777777" w:rsidR="000851C8" w:rsidRPr="009A5E9F" w:rsidRDefault="000851C8" w:rsidP="0008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14:paraId="4C8DCF09" w14:textId="77777777" w:rsidR="000851C8" w:rsidRPr="0020091A" w:rsidRDefault="000851C8" w:rsidP="0008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14:paraId="65CC95F6" w14:textId="77777777" w:rsidR="00530419" w:rsidRDefault="00530419" w:rsidP="0008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thods,</w:t>
            </w:r>
          </w:p>
          <w:p w14:paraId="774C6F19" w14:textId="130E8E40" w:rsidR="000851C8" w:rsidRPr="00EA6D83" w:rsidRDefault="00530419" w:rsidP="0008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</w:t>
            </w:r>
            <w:r w:rsidR="000851C8" w:rsidRPr="00C07094">
              <w:rPr>
                <w:rFonts w:eastAsia="Times New Roman" w:cstheme="minorHAnsi"/>
                <w:sz w:val="20"/>
                <w:szCs w:val="20"/>
              </w:rPr>
              <w:t>andomisation and masking</w:t>
            </w:r>
          </w:p>
        </w:tc>
      </w:tr>
      <w:tr w:rsidR="00530419" w:rsidRPr="009A5E9F" w14:paraId="00DCC64B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541907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5F50723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7" w:type="pct"/>
            <w:hideMark/>
          </w:tcPr>
          <w:p w14:paraId="2C3AB79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chanism used to implement the random allocation sequence (such as sequentially numbered containers), describing any steps taken to conceal th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quence until interventions were assigned</w:t>
            </w:r>
          </w:p>
        </w:tc>
        <w:tc>
          <w:tcPr>
            <w:tcW w:w="1561" w:type="pct"/>
            <w:hideMark/>
          </w:tcPr>
          <w:p w14:paraId="63A30A1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</w:t>
            </w:r>
            <w:r>
              <w:rPr>
                <w:rFonts w:cs="Arial"/>
                <w:sz w:val="19"/>
                <w:szCs w:val="19"/>
              </w:rPr>
              <w:lastRenderedPageBreak/>
              <w:t>individual participant level or both</w:t>
            </w:r>
          </w:p>
        </w:tc>
        <w:tc>
          <w:tcPr>
            <w:tcW w:w="822" w:type="pct"/>
          </w:tcPr>
          <w:p w14:paraId="00C78242" w14:textId="51DBF2B2" w:rsidR="000849CD" w:rsidRPr="00EA6D83" w:rsidRDefault="005304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Methods, r</w:t>
            </w:r>
            <w:r w:rsidR="000851C8">
              <w:rPr>
                <w:rFonts w:eastAsia="Times New Roman" w:cstheme="minorHAnsi"/>
                <w:sz w:val="20"/>
                <w:szCs w:val="20"/>
              </w:rPr>
              <w:t>andomisation and masking</w:t>
            </w:r>
          </w:p>
        </w:tc>
      </w:tr>
      <w:tr w:rsidR="00530419" w:rsidRPr="009A5E9F" w14:paraId="63593248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30AFD4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64680E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70A69C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7" w:type="pct"/>
            <w:hideMark/>
          </w:tcPr>
          <w:p w14:paraId="3589A64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1" w:type="pct"/>
            <w:hideMark/>
          </w:tcPr>
          <w:p w14:paraId="7CBDC71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22" w:type="pct"/>
          </w:tcPr>
          <w:p w14:paraId="178BA582" w14:textId="0E2B938B" w:rsidR="000849CD" w:rsidRPr="00EA6D83" w:rsidRDefault="0053041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thods, randomisation and masking</w:t>
            </w:r>
          </w:p>
        </w:tc>
      </w:tr>
      <w:tr w:rsidR="00530419" w:rsidRPr="009A5E9F" w14:paraId="6CD8AF78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FEAED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2B8EA1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7" w:type="pct"/>
            <w:hideMark/>
          </w:tcPr>
          <w:p w14:paraId="2AF92C7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342C2009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BD5B956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7133D754" w14:textId="68756025" w:rsidR="000849CD" w:rsidRPr="00EA6D83" w:rsidRDefault="0053041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ethods, randomisation and masking</w:t>
            </w:r>
          </w:p>
        </w:tc>
      </w:tr>
      <w:tr w:rsidR="00530419" w:rsidRPr="009A5E9F" w14:paraId="349278DB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4FD075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bookmarkStart w:id="2" w:name="_Hlk7435227"/>
          </w:p>
        </w:tc>
        <w:tc>
          <w:tcPr>
            <w:tcW w:w="324" w:type="pct"/>
            <w:hideMark/>
          </w:tcPr>
          <w:p w14:paraId="0B37659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7" w:type="pct"/>
            <w:hideMark/>
          </w:tcPr>
          <w:p w14:paraId="674057D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2A77EAF1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bookmarkStart w:id="3" w:name="_Hlk7439175"/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  <w:bookmarkEnd w:id="3"/>
          </w:p>
        </w:tc>
        <w:tc>
          <w:tcPr>
            <w:tcW w:w="822" w:type="pct"/>
          </w:tcPr>
          <w:p w14:paraId="557CECBA" w14:textId="3BE9B719" w:rsidR="000849CD" w:rsidRPr="00EA6D83" w:rsidRDefault="00EE7531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ethods, study setting and participants</w:t>
            </w:r>
            <w:r w:rsidR="002415B4">
              <w:rPr>
                <w:rFonts w:cstheme="minorHAnsi"/>
              </w:rPr>
              <w:t>, paragraph 2</w:t>
            </w:r>
          </w:p>
        </w:tc>
      </w:tr>
      <w:bookmarkEnd w:id="2"/>
      <w:tr w:rsidR="00530419" w:rsidRPr="009A5E9F" w14:paraId="65211FD9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23348D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47F484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7" w:type="pct"/>
            <w:hideMark/>
          </w:tcPr>
          <w:p w14:paraId="1204F8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63ACFB43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bookmarkStart w:id="4" w:name="_Hlk7435190"/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bookmarkEnd w:id="4"/>
          <w:p w14:paraId="7E3032C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1A19A6CF" w14:textId="4D47252F" w:rsidR="000849CD" w:rsidRPr="00EA6D83" w:rsidRDefault="00EE7531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Methods, study setting and participants</w:t>
            </w:r>
            <w:r w:rsidR="002415B4">
              <w:rPr>
                <w:rFonts w:cstheme="minorHAnsi"/>
              </w:rPr>
              <w:t>, paragraph 2</w:t>
            </w:r>
          </w:p>
        </w:tc>
      </w:tr>
      <w:tr w:rsidR="00530419" w:rsidRPr="009A5E9F" w14:paraId="4096730A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42CFC1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72E7EF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7" w:type="pct"/>
            <w:hideMark/>
          </w:tcPr>
          <w:p w14:paraId="0DC9C9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113508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AA3FFBB" w14:textId="77777777" w:rsidR="000849CD" w:rsidRPr="00EA6D8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30419" w:rsidRPr="009A5E9F" w14:paraId="069F0D26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66C812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24848B4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7" w:type="pct"/>
            <w:hideMark/>
          </w:tcPr>
          <w:p w14:paraId="0BE0AE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14:paraId="45A210D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56D8BF4" w14:textId="3E8E1354" w:rsidR="000849CD" w:rsidRPr="00EA6D83" w:rsidRDefault="00EE75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thods, randomisation and masking</w:t>
            </w:r>
          </w:p>
        </w:tc>
      </w:tr>
      <w:tr w:rsidR="00530419" w:rsidRPr="009A5E9F" w14:paraId="5134BB93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EC827E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FAE714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7" w:type="pct"/>
            <w:hideMark/>
          </w:tcPr>
          <w:p w14:paraId="623C6D6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14:paraId="433E2D0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3528E95" w14:textId="4E811B21" w:rsidR="000849CD" w:rsidRPr="00EA6D83" w:rsidRDefault="006A5CF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A6D83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530419" w:rsidRPr="009A5E9F" w14:paraId="1343EA72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6F0CE13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5C2A2ED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7" w:type="pct"/>
            <w:hideMark/>
          </w:tcPr>
          <w:p w14:paraId="5953B8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14:paraId="7BE5BAB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22" w:type="pct"/>
          </w:tcPr>
          <w:p w14:paraId="3738A5F8" w14:textId="3D2C62F9" w:rsidR="000849CD" w:rsidRPr="00EA6D83" w:rsidRDefault="00EE75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</w:t>
            </w:r>
            <w:r w:rsidR="000851C8">
              <w:rPr>
                <w:rFonts w:cstheme="minorHAnsi"/>
                <w:sz w:val="20"/>
                <w:szCs w:val="20"/>
              </w:rPr>
              <w:t>, sample size and statistical analysis</w:t>
            </w:r>
            <w:r w:rsidR="002415B4">
              <w:rPr>
                <w:rFonts w:cstheme="minorHAnsi"/>
                <w:sz w:val="20"/>
                <w:szCs w:val="20"/>
              </w:rPr>
              <w:t>, paragraph 2</w:t>
            </w:r>
          </w:p>
        </w:tc>
      </w:tr>
      <w:tr w:rsidR="00530419" w:rsidRPr="009A5E9F" w14:paraId="294A0DF7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2F85D89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CD366D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7" w:type="pct"/>
            <w:hideMark/>
          </w:tcPr>
          <w:p w14:paraId="151CDFE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14:paraId="0FC5A72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CAAA35E" w14:textId="735889CA" w:rsidR="000851C8" w:rsidRPr="00EA6D83" w:rsidRDefault="00EE753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Methods, sample size and statistical </w:t>
            </w:r>
            <w:r w:rsidR="002415B4">
              <w:rPr>
                <w:rFonts w:eastAsia="Times New Roman" w:cstheme="minorHAnsi"/>
                <w:sz w:val="20"/>
                <w:szCs w:val="20"/>
              </w:rPr>
              <w:lastRenderedPageBreak/>
              <w:t>analysis, paragraph 2</w:t>
            </w:r>
          </w:p>
        </w:tc>
      </w:tr>
      <w:tr w:rsidR="000849CD" w:rsidRPr="009A5E9F" w14:paraId="440C02D1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190674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sults</w:t>
            </w:r>
          </w:p>
        </w:tc>
        <w:tc>
          <w:tcPr>
            <w:tcW w:w="822" w:type="pct"/>
          </w:tcPr>
          <w:p w14:paraId="27BACB0A" w14:textId="77777777" w:rsidR="000849CD" w:rsidRPr="00EA6D83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30419" w:rsidRPr="009A5E9F" w14:paraId="5553CF6C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1BD4F1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532E8E7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7" w:type="pct"/>
            <w:hideMark/>
          </w:tcPr>
          <w:p w14:paraId="3C1CB3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14:paraId="3419D6D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14:paraId="1141BAFF" w14:textId="0C3AD44C" w:rsidR="000849CD" w:rsidRDefault="006A5CF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A6D83">
              <w:rPr>
                <w:rFonts w:eastAsia="Times New Roman" w:cstheme="minorHAnsi"/>
                <w:sz w:val="20"/>
                <w:szCs w:val="20"/>
              </w:rPr>
              <w:t>Figure 1</w:t>
            </w:r>
          </w:p>
          <w:p w14:paraId="5E53F110" w14:textId="1F86A40B" w:rsidR="006A5CFD" w:rsidRPr="00EA6D83" w:rsidRDefault="00EE7531" w:rsidP="00EE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esult, r</w:t>
            </w:r>
            <w:r w:rsidR="000851C8">
              <w:rPr>
                <w:rFonts w:eastAsia="Times New Roman" w:cstheme="minorHAnsi"/>
                <w:sz w:val="20"/>
                <w:szCs w:val="20"/>
              </w:rPr>
              <w:t>ecruitment and follow-up of study population</w:t>
            </w:r>
          </w:p>
        </w:tc>
      </w:tr>
      <w:tr w:rsidR="00530419" w:rsidRPr="009A5E9F" w14:paraId="480C7A45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0B494F8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67DD4F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7" w:type="pct"/>
            <w:hideMark/>
          </w:tcPr>
          <w:p w14:paraId="745F4A5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1" w:type="pct"/>
            <w:hideMark/>
          </w:tcPr>
          <w:p w14:paraId="06B4B4B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22" w:type="pct"/>
          </w:tcPr>
          <w:p w14:paraId="5EE21FE9" w14:textId="77777777" w:rsidR="000849CD" w:rsidRPr="00EA6D83" w:rsidRDefault="006A5CF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A6D83">
              <w:rPr>
                <w:rFonts w:eastAsia="Times New Roman" w:cstheme="minorHAnsi"/>
                <w:sz w:val="20"/>
                <w:szCs w:val="20"/>
              </w:rPr>
              <w:t>Figure 1</w:t>
            </w:r>
          </w:p>
          <w:p w14:paraId="5D84BB26" w14:textId="1A4EC3D8" w:rsidR="006A5CFD" w:rsidRPr="00EA6D83" w:rsidRDefault="00EE75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esult,</w:t>
            </w:r>
            <w:r w:rsidR="000851C8">
              <w:rPr>
                <w:rFonts w:eastAsia="Times New Roman" w:cstheme="minorHAnsi"/>
                <w:sz w:val="20"/>
                <w:szCs w:val="20"/>
              </w:rPr>
              <w:t xml:space="preserve"> recruitment and follow-up of study population</w:t>
            </w:r>
          </w:p>
        </w:tc>
      </w:tr>
      <w:tr w:rsidR="00530419" w:rsidRPr="009A5E9F" w14:paraId="250251AA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21BB7E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30E797F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7" w:type="pct"/>
            <w:hideMark/>
          </w:tcPr>
          <w:p w14:paraId="3FBDF7C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14:paraId="75D89D8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C52C915" w14:textId="77777777" w:rsidR="00EE7531" w:rsidRDefault="00EE753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Result, recruitment and follow-up of study population </w:t>
            </w:r>
          </w:p>
          <w:p w14:paraId="12215D3B" w14:textId="7E00B5FE" w:rsidR="000851C8" w:rsidRPr="00EA6D83" w:rsidRDefault="000851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Abstract</w:t>
            </w:r>
          </w:p>
        </w:tc>
      </w:tr>
      <w:tr w:rsidR="00530419" w:rsidRPr="009A5E9F" w14:paraId="04D9055F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6503A7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8320B1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7" w:type="pct"/>
            <w:hideMark/>
          </w:tcPr>
          <w:p w14:paraId="12E0811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14:paraId="49C451D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B84E886" w14:textId="37C367E2" w:rsidR="000849CD" w:rsidRPr="00EA6D83" w:rsidRDefault="00E7218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A6D83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530419" w:rsidRPr="009A5E9F" w14:paraId="0B4205EA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14AFB2D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336C340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7" w:type="pct"/>
            <w:hideMark/>
          </w:tcPr>
          <w:p w14:paraId="5914AF2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14:paraId="0991723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2" w:type="pct"/>
          </w:tcPr>
          <w:p w14:paraId="2691EE29" w14:textId="66FAAF29" w:rsidR="00D65517" w:rsidRDefault="00E7218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6D83">
              <w:rPr>
                <w:rFonts w:cstheme="minorHAnsi"/>
                <w:sz w:val="20"/>
                <w:szCs w:val="20"/>
              </w:rPr>
              <w:t>T</w:t>
            </w:r>
            <w:r w:rsidRPr="00EA6D83">
              <w:rPr>
                <w:rFonts w:cstheme="minorHAnsi"/>
                <w:sz w:val="20"/>
                <w:szCs w:val="20"/>
                <w:lang w:eastAsia="zh-CN"/>
              </w:rPr>
              <w:t>able</w:t>
            </w:r>
            <w:r w:rsidRPr="00EA6D83">
              <w:rPr>
                <w:rFonts w:cstheme="minorHAnsi"/>
                <w:sz w:val="20"/>
                <w:szCs w:val="20"/>
              </w:rPr>
              <w:t xml:space="preserve"> 1</w:t>
            </w:r>
          </w:p>
          <w:p w14:paraId="3A1EA30B" w14:textId="6D9B1435" w:rsidR="000851C8" w:rsidRPr="00EA6D83" w:rsidRDefault="002415B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sult, </w:t>
            </w:r>
            <w:r w:rsidR="000851C8">
              <w:rPr>
                <w:rFonts w:cstheme="minorHAnsi"/>
                <w:sz w:val="20"/>
                <w:szCs w:val="20"/>
              </w:rPr>
              <w:t>baseline characteristics at patient and cluster level</w:t>
            </w:r>
          </w:p>
          <w:p w14:paraId="2BD7A783" w14:textId="68CAE97B" w:rsidR="00E72184" w:rsidRPr="00EA6D83" w:rsidRDefault="00E7218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30419" w:rsidRPr="009A5E9F" w14:paraId="7DCC75E5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EE993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61D66AB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7" w:type="pct"/>
            <w:hideMark/>
          </w:tcPr>
          <w:p w14:paraId="79C7F3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14:paraId="06E1B23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14:paraId="05D3B6FE" w14:textId="77777777" w:rsidR="00E72184" w:rsidRPr="00EA6D83" w:rsidRDefault="00E7218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A6D83">
              <w:rPr>
                <w:rFonts w:eastAsia="Times New Roman" w:cstheme="minorHAnsi"/>
                <w:sz w:val="20"/>
                <w:szCs w:val="20"/>
              </w:rPr>
              <w:t xml:space="preserve">Figure 1, </w:t>
            </w:r>
          </w:p>
          <w:p w14:paraId="2D89726D" w14:textId="77777777" w:rsidR="000849CD" w:rsidRPr="00EA6D83" w:rsidRDefault="00E7218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A6D83">
              <w:rPr>
                <w:rFonts w:eastAsia="Times New Roman" w:cstheme="minorHAnsi"/>
                <w:sz w:val="20"/>
                <w:szCs w:val="20"/>
              </w:rPr>
              <w:t>Table 1</w:t>
            </w:r>
          </w:p>
          <w:p w14:paraId="1B7F4D7D" w14:textId="55BDAF6B" w:rsidR="00E72184" w:rsidRPr="00EA6D83" w:rsidRDefault="00EE75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Result, recruitment and follow-up of study population </w:t>
            </w:r>
          </w:p>
        </w:tc>
      </w:tr>
      <w:tr w:rsidR="00530419" w:rsidRPr="009A5E9F" w14:paraId="585C49F6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27D3C8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 and estimation</w:t>
            </w:r>
          </w:p>
        </w:tc>
        <w:tc>
          <w:tcPr>
            <w:tcW w:w="324" w:type="pct"/>
            <w:hideMark/>
          </w:tcPr>
          <w:p w14:paraId="02D10EB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7" w:type="pct"/>
            <w:hideMark/>
          </w:tcPr>
          <w:p w14:paraId="292F10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14:paraId="0DA52FE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5" w:name="_Hlk7436660"/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  <w:bookmarkEnd w:id="5"/>
          </w:p>
        </w:tc>
        <w:tc>
          <w:tcPr>
            <w:tcW w:w="822" w:type="pct"/>
          </w:tcPr>
          <w:p w14:paraId="4EDFF03C" w14:textId="77777777" w:rsidR="000849CD" w:rsidRDefault="008454E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able 2</w:t>
            </w:r>
          </w:p>
          <w:p w14:paraId="152C1CDF" w14:textId="354D4080" w:rsidR="00EE7531" w:rsidRPr="00EA6D83" w:rsidRDefault="00EE753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E7531">
              <w:rPr>
                <w:rFonts w:eastAsia="Times New Roman" w:cstheme="minorHAnsi"/>
                <w:sz w:val="20"/>
                <w:szCs w:val="20"/>
              </w:rPr>
              <w:t>Effect of interventions on primary, secondary and exploratory outcomes</w:t>
            </w:r>
          </w:p>
        </w:tc>
      </w:tr>
      <w:tr w:rsidR="00530419" w:rsidRPr="009A5E9F" w14:paraId="3ABB9D72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678E4F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99F6CC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7" w:type="pct"/>
            <w:hideMark/>
          </w:tcPr>
          <w:p w14:paraId="541D269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14:paraId="7D5F862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0DB7662" w14:textId="5741DA85" w:rsidR="000849CD" w:rsidRDefault="00B646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A6D83">
              <w:rPr>
                <w:rFonts w:eastAsia="Times New Roman" w:cstheme="minorHAnsi"/>
                <w:sz w:val="20"/>
                <w:szCs w:val="20"/>
              </w:rPr>
              <w:t xml:space="preserve">Table </w:t>
            </w:r>
            <w:r w:rsidR="008454E6">
              <w:rPr>
                <w:rFonts w:eastAsia="Times New Roman" w:cstheme="minorHAnsi"/>
                <w:sz w:val="20"/>
                <w:szCs w:val="20"/>
              </w:rPr>
              <w:t>2</w:t>
            </w:r>
          </w:p>
          <w:p w14:paraId="54AAE262" w14:textId="1712615B" w:rsidR="00EB3CA4" w:rsidRPr="00EA6D83" w:rsidRDefault="00EE75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E7531">
              <w:rPr>
                <w:rFonts w:eastAsia="Times New Roman" w:cstheme="minorHAnsi"/>
                <w:sz w:val="20"/>
                <w:szCs w:val="20"/>
              </w:rPr>
              <w:t>Effect of interventions on primary, secondary and exploratory outcomes</w:t>
            </w:r>
          </w:p>
        </w:tc>
      </w:tr>
      <w:tr w:rsidR="00530419" w:rsidRPr="009A5E9F" w14:paraId="5C2AC1EC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4A94021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2B20365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7" w:type="pct"/>
            <w:hideMark/>
          </w:tcPr>
          <w:p w14:paraId="0DD1A49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1" w:type="pct"/>
            <w:hideMark/>
          </w:tcPr>
          <w:p w14:paraId="3EA3E7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465C9B8" w14:textId="77777777" w:rsidR="00A56529" w:rsidRPr="00EA6D83" w:rsidRDefault="00A5652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A6D83">
              <w:rPr>
                <w:rFonts w:eastAsia="Times New Roman" w:cstheme="minorHAnsi"/>
                <w:sz w:val="20"/>
                <w:szCs w:val="20"/>
              </w:rPr>
              <w:t>Figure 2</w:t>
            </w:r>
          </w:p>
          <w:p w14:paraId="6E6FD32D" w14:textId="592535F1" w:rsidR="00A56529" w:rsidRDefault="00A5652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A6D83">
              <w:rPr>
                <w:rFonts w:eastAsia="Times New Roman" w:cstheme="minorHAnsi"/>
                <w:sz w:val="20"/>
                <w:szCs w:val="20"/>
              </w:rPr>
              <w:t xml:space="preserve">Table </w:t>
            </w:r>
            <w:r w:rsidR="008454E6">
              <w:rPr>
                <w:rFonts w:eastAsia="Times New Roman" w:cstheme="minorHAnsi"/>
                <w:sz w:val="20"/>
                <w:szCs w:val="20"/>
              </w:rPr>
              <w:t>2</w:t>
            </w:r>
            <w:r w:rsidR="002415B4">
              <w:rPr>
                <w:rFonts w:eastAsia="Times New Roman" w:cstheme="minorHAnsi"/>
                <w:sz w:val="20"/>
                <w:szCs w:val="20"/>
              </w:rPr>
              <w:t>, Supplement Table 5, 6</w:t>
            </w:r>
          </w:p>
          <w:p w14:paraId="30F2581B" w14:textId="5C54C413" w:rsidR="00EE7531" w:rsidRPr="00EA6D83" w:rsidRDefault="00EE753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Result, </w:t>
            </w:r>
            <w:r w:rsidRPr="00EE7531">
              <w:rPr>
                <w:rFonts w:eastAsia="Times New Roman" w:cstheme="minorHAnsi"/>
                <w:sz w:val="20"/>
                <w:szCs w:val="20"/>
              </w:rPr>
              <w:t xml:space="preserve">Effect of </w:t>
            </w:r>
            <w:r w:rsidR="002415B4">
              <w:rPr>
                <w:rFonts w:eastAsia="Times New Roman" w:cstheme="minorHAnsi"/>
                <w:sz w:val="20"/>
                <w:szCs w:val="20"/>
              </w:rPr>
              <w:t>i</w:t>
            </w:r>
            <w:r w:rsidRPr="00EE7531">
              <w:rPr>
                <w:rFonts w:eastAsia="Times New Roman" w:cstheme="minorHAnsi"/>
                <w:sz w:val="20"/>
                <w:szCs w:val="20"/>
              </w:rPr>
              <w:t>nterventions on primary, secondary and exploratory outcomes</w:t>
            </w:r>
            <w:r w:rsidR="002415B4">
              <w:rPr>
                <w:rFonts w:eastAsia="Times New Roman" w:cstheme="minorHAnsi"/>
                <w:sz w:val="20"/>
                <w:szCs w:val="20"/>
              </w:rPr>
              <w:t>, paragraph</w:t>
            </w:r>
          </w:p>
        </w:tc>
      </w:tr>
      <w:tr w:rsidR="00530419" w:rsidRPr="009A5E9F" w14:paraId="0EA62483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F5E6AD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143516A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7" w:type="pct"/>
            <w:hideMark/>
          </w:tcPr>
          <w:p w14:paraId="53B354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14:paraId="21CCA69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31EC631" w14:textId="7102E6DE" w:rsidR="000849CD" w:rsidRPr="00EA6D83" w:rsidRDefault="00B646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A6D83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0849CD" w:rsidRPr="009A5E9F" w14:paraId="02B056FD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16D37F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14:paraId="4ADC5B88" w14:textId="77777777" w:rsidR="000849CD" w:rsidRPr="00EA6D8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30419" w:rsidRPr="009A5E9F" w14:paraId="10AD8ABF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4205CE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14:paraId="73D2ACC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7" w:type="pct"/>
            <w:hideMark/>
          </w:tcPr>
          <w:p w14:paraId="743A404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1" w:type="pct"/>
            <w:hideMark/>
          </w:tcPr>
          <w:p w14:paraId="79C1C2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CB262B9" w14:textId="4D9C8ECC" w:rsidR="00EE7531" w:rsidRPr="00EE7531" w:rsidRDefault="00EE7531" w:rsidP="00EE75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eastAsia="zh-CN"/>
              </w:rPr>
            </w:pPr>
            <w:r>
              <w:rPr>
                <w:rFonts w:eastAsia="宋体" w:cstheme="minorHAnsi"/>
                <w:sz w:val="20"/>
                <w:szCs w:val="20"/>
                <w:lang w:eastAsia="zh-CN"/>
              </w:rPr>
              <w:t xml:space="preserve">Discussion, </w:t>
            </w:r>
            <w:r w:rsidR="002415B4">
              <w:rPr>
                <w:rFonts w:eastAsia="宋体" w:cstheme="minorHAnsi"/>
                <w:sz w:val="20"/>
                <w:szCs w:val="20"/>
                <w:lang w:eastAsia="zh-CN"/>
              </w:rPr>
              <w:t>Strengths and limitations, paragraph2</w:t>
            </w:r>
          </w:p>
          <w:p w14:paraId="19453FCE" w14:textId="22823A16" w:rsidR="000849CD" w:rsidRPr="00EE7531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宋体" w:cstheme="minorHAnsi"/>
                <w:sz w:val="20"/>
                <w:szCs w:val="20"/>
                <w:lang w:eastAsia="zh-CN"/>
              </w:rPr>
            </w:pPr>
          </w:p>
        </w:tc>
      </w:tr>
      <w:tr w:rsidR="00530419" w:rsidRPr="009A5E9F" w14:paraId="731F796F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CB06A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14:paraId="46FC056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7" w:type="pct"/>
            <w:hideMark/>
          </w:tcPr>
          <w:p w14:paraId="4D68A03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14:paraId="41D7C06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6" w:name="_Hlk7438960"/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  <w:bookmarkEnd w:id="6"/>
          </w:p>
        </w:tc>
        <w:tc>
          <w:tcPr>
            <w:tcW w:w="822" w:type="pct"/>
          </w:tcPr>
          <w:p w14:paraId="01D75894" w14:textId="77777777" w:rsidR="000849CD" w:rsidRDefault="002415B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 xml:space="preserve">Comparison with other studies, Paragraph </w:t>
            </w:r>
            <w:proofErr w:type="gramStart"/>
            <w:r>
              <w:rPr>
                <w:rFonts w:cstheme="minorHAnsi"/>
                <w:sz w:val="20"/>
                <w:szCs w:val="20"/>
                <w:lang w:eastAsia="zh-CN"/>
              </w:rPr>
              <w:t>3;</w:t>
            </w:r>
            <w:proofErr w:type="gramEnd"/>
          </w:p>
          <w:p w14:paraId="0CFD7934" w14:textId="6590F023" w:rsidR="002415B4" w:rsidRPr="00EA6D83" w:rsidRDefault="002415B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lastRenderedPageBreak/>
              <w:t>Strengths and limitations, paragraph 2.</w:t>
            </w:r>
          </w:p>
        </w:tc>
      </w:tr>
      <w:tr w:rsidR="00530419" w:rsidRPr="009A5E9F" w14:paraId="47A9504E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1982845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4" w:type="pct"/>
            <w:hideMark/>
          </w:tcPr>
          <w:p w14:paraId="3F1C08E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7" w:type="pct"/>
            <w:hideMark/>
          </w:tcPr>
          <w:p w14:paraId="318E2CB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1" w:type="pct"/>
            <w:hideMark/>
          </w:tcPr>
          <w:p w14:paraId="3656DF3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DBE46A7" w14:textId="7B743036" w:rsidR="000849CD" w:rsidRPr="00EA6D83" w:rsidRDefault="00EE75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Discussion,</w:t>
            </w:r>
            <w:r w:rsidR="00EB3CA4">
              <w:rPr>
                <w:rFonts w:cstheme="minorHAnsi"/>
                <w:sz w:val="20"/>
                <w:szCs w:val="20"/>
                <w:lang w:eastAsia="zh-CN"/>
              </w:rPr>
              <w:t xml:space="preserve"> principal findings and interpretations</w:t>
            </w:r>
          </w:p>
        </w:tc>
      </w:tr>
      <w:tr w:rsidR="000849CD" w:rsidRPr="009A5E9F" w14:paraId="2077E5B0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14:paraId="457A9F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14:paraId="0C51185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E1ED902" w14:textId="77777777" w:rsidR="000849CD" w:rsidRPr="00EA6D8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30419" w:rsidRPr="009A5E9F" w14:paraId="2E9A3C4E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32B361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26A156A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7" w:type="pct"/>
            <w:hideMark/>
          </w:tcPr>
          <w:p w14:paraId="1685F23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14:paraId="2BAA5F5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2180590" w14:textId="5D3080AF" w:rsidR="000849CD" w:rsidRPr="00EA6D83" w:rsidRDefault="00EE75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Abstract, Methods, Trial design</w:t>
            </w:r>
          </w:p>
        </w:tc>
      </w:tr>
      <w:tr w:rsidR="00530419" w:rsidRPr="009A5E9F" w14:paraId="2DADAD64" w14:textId="77777777" w:rsidTr="0008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E0851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503535A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7" w:type="pct"/>
            <w:hideMark/>
          </w:tcPr>
          <w:p w14:paraId="245807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14:paraId="602D76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6BAFAC5" w14:textId="25B97876" w:rsidR="00D65517" w:rsidRDefault="00EB3C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eference 15</w:t>
            </w:r>
          </w:p>
          <w:p w14:paraId="4B238B8E" w14:textId="0A0CD39E" w:rsidR="00EA6D83" w:rsidRPr="00EA6D83" w:rsidRDefault="00EA6D83" w:rsidP="00EE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30419" w:rsidRPr="009A5E9F" w14:paraId="1C657DC3" w14:textId="77777777" w:rsidTr="000851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AE190E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3A808A8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7" w:type="pct"/>
            <w:hideMark/>
          </w:tcPr>
          <w:p w14:paraId="704FB8F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14:paraId="3D776D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9A790A9" w14:textId="101288FF" w:rsidR="000849CD" w:rsidRPr="00EA6D83" w:rsidRDefault="00EE75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Acknowledged</w:t>
            </w:r>
          </w:p>
        </w:tc>
      </w:tr>
    </w:tbl>
    <w:p w14:paraId="7C96578F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EAA1238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D89BF31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8789444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04DCC9E7" w14:textId="214437FB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253A4430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817EC0">
        <w:fldChar w:fldCharType="begin"/>
      </w:r>
      <w:r w:rsidR="00817EC0">
        <w:instrText xml:space="preserve"> NOTEREF _Ref336376399 \h  \* MERGEFORMAT </w:instrText>
      </w:r>
      <w:r w:rsidR="00817EC0">
        <w:fldChar w:fldCharType="separate"/>
      </w:r>
      <w:r w:rsidR="000F448E" w:rsidRPr="000F448E">
        <w:t>1</w:t>
      </w:r>
      <w:r w:rsidR="00817EC0">
        <w:fldChar w:fldCharType="end"/>
      </w:r>
      <w:r w:rsidR="000F448E">
        <w:rPr>
          <w:b/>
          <w:vertAlign w:val="superscript"/>
        </w:rPr>
        <w:t>,</w:t>
      </w:r>
      <w:r w:rsidR="00817EC0">
        <w:fldChar w:fldCharType="begin"/>
      </w:r>
      <w:r w:rsidR="00817EC0">
        <w:instrText xml:space="preserve"> NOTEREF _Ref336376403 \h  \* MERGEFORMAT </w:instrText>
      </w:r>
      <w:r w:rsidR="00817EC0">
        <w:fldChar w:fldCharType="separate"/>
      </w:r>
      <w:r w:rsidR="000F448E" w:rsidRPr="000F448E">
        <w:t>2</w:t>
      </w:r>
      <w:r w:rsidR="00817EC0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4756B1CA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50649A3E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3EF6FB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39EB24C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A2B0B7E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745A647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E7E229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8014A6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8F311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1E36A44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ACD1CC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D58F0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DBE03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3DE2CD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1493E5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1EA585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64AEFC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33A30F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D6A215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B8D270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11DE72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24A6D51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A7647F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B43B8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5B9D1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A230D6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F49F41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256E7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0CBFB4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25AD1C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DC5AD9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3A141C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C65A43F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23F5D99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12E0D9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ECD2FE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B3920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7E153C8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A9D89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3E6E50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BEE3FD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1DD799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FC0044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46FD2CE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0F71495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1816A1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88F3B9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9ED517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5A412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21567D0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CD03C7D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BAD6779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6673B30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2CBFD45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E0822A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927479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F1AE7E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7DB5C99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640F84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5816EE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881C63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41969F1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03BEE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C0B443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FD0353A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664704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A6288A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21513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634E5E6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1BF0AEB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6338DA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CE65A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31DDE9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1F805D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B6C030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9BD7EE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5BB6AA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A245972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13054D0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D697876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23F1C0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4F8836C4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3ABC91" w14:textId="77777777" w:rsidR="003A4479" w:rsidRDefault="003A4479" w:rsidP="00F600A8">
      <w:pPr>
        <w:spacing w:after="0" w:line="240" w:lineRule="auto"/>
      </w:pPr>
      <w:r>
        <w:separator/>
      </w:r>
    </w:p>
  </w:endnote>
  <w:endnote w:type="continuationSeparator" w:id="0">
    <w:p w14:paraId="4CAFBD64" w14:textId="77777777" w:rsidR="003A4479" w:rsidRDefault="003A4479" w:rsidP="00F600A8">
      <w:pPr>
        <w:spacing w:after="0" w:line="240" w:lineRule="auto"/>
      </w:pPr>
      <w:r>
        <w:continuationSeparator/>
      </w:r>
    </w:p>
  </w:endnote>
  <w:endnote w:id="1">
    <w:p w14:paraId="73093729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3960280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CEAC3D6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4B8FEC" w14:textId="77777777" w:rsidR="003A4479" w:rsidRDefault="003A4479" w:rsidP="00F600A8">
      <w:pPr>
        <w:spacing w:after="0" w:line="240" w:lineRule="auto"/>
      </w:pPr>
      <w:r>
        <w:separator/>
      </w:r>
    </w:p>
  </w:footnote>
  <w:footnote w:type="continuationSeparator" w:id="0">
    <w:p w14:paraId="4FF7B44F" w14:textId="77777777" w:rsidR="003A4479" w:rsidRDefault="003A4479" w:rsidP="00F600A8">
      <w:pPr>
        <w:spacing w:after="0" w:line="240" w:lineRule="auto"/>
      </w:pPr>
      <w:r>
        <w:continuationSeparator/>
      </w:r>
    </w:p>
  </w:footnote>
  <w:footnote w:id="1">
    <w:p w14:paraId="4F101621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3MDcxNzEwMbU0MzVQ0lEKTi0uzszPAykwNKgFAGEAV7YtAAAA"/>
  </w:docVars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851C8"/>
    <w:rsid w:val="00092D28"/>
    <w:rsid w:val="000E28DE"/>
    <w:rsid w:val="000F0B76"/>
    <w:rsid w:val="000F448E"/>
    <w:rsid w:val="001536DD"/>
    <w:rsid w:val="00156604"/>
    <w:rsid w:val="001652C0"/>
    <w:rsid w:val="00181240"/>
    <w:rsid w:val="001A31AE"/>
    <w:rsid w:val="001D434D"/>
    <w:rsid w:val="00203836"/>
    <w:rsid w:val="00230D13"/>
    <w:rsid w:val="002415B4"/>
    <w:rsid w:val="00272F0B"/>
    <w:rsid w:val="0027497E"/>
    <w:rsid w:val="0028428F"/>
    <w:rsid w:val="00290A0E"/>
    <w:rsid w:val="00296F6E"/>
    <w:rsid w:val="002B3E34"/>
    <w:rsid w:val="003251C5"/>
    <w:rsid w:val="00336CFC"/>
    <w:rsid w:val="00374FAD"/>
    <w:rsid w:val="00380147"/>
    <w:rsid w:val="003A4479"/>
    <w:rsid w:val="003A7001"/>
    <w:rsid w:val="003B745B"/>
    <w:rsid w:val="003C0223"/>
    <w:rsid w:val="004314F9"/>
    <w:rsid w:val="004320F7"/>
    <w:rsid w:val="004C1E67"/>
    <w:rsid w:val="00513C44"/>
    <w:rsid w:val="00530419"/>
    <w:rsid w:val="00530527"/>
    <w:rsid w:val="00582E1C"/>
    <w:rsid w:val="005849F6"/>
    <w:rsid w:val="005933FC"/>
    <w:rsid w:val="00603557"/>
    <w:rsid w:val="006379D7"/>
    <w:rsid w:val="00642EDB"/>
    <w:rsid w:val="00666562"/>
    <w:rsid w:val="006A19AB"/>
    <w:rsid w:val="006A5CFD"/>
    <w:rsid w:val="006B7709"/>
    <w:rsid w:val="006D185F"/>
    <w:rsid w:val="006D7B5A"/>
    <w:rsid w:val="006E59B7"/>
    <w:rsid w:val="00737CE2"/>
    <w:rsid w:val="007920D7"/>
    <w:rsid w:val="007A0C3D"/>
    <w:rsid w:val="007B6CDF"/>
    <w:rsid w:val="00801AB5"/>
    <w:rsid w:val="00817EC0"/>
    <w:rsid w:val="00844473"/>
    <w:rsid w:val="00844A6C"/>
    <w:rsid w:val="008454E6"/>
    <w:rsid w:val="00856310"/>
    <w:rsid w:val="00885D60"/>
    <w:rsid w:val="00887B0F"/>
    <w:rsid w:val="008E331F"/>
    <w:rsid w:val="008E57B3"/>
    <w:rsid w:val="009058E6"/>
    <w:rsid w:val="009112A2"/>
    <w:rsid w:val="00936DEC"/>
    <w:rsid w:val="009A0910"/>
    <w:rsid w:val="009C263B"/>
    <w:rsid w:val="009C726C"/>
    <w:rsid w:val="00A46F85"/>
    <w:rsid w:val="00A56529"/>
    <w:rsid w:val="00A740FD"/>
    <w:rsid w:val="00A75210"/>
    <w:rsid w:val="00A86249"/>
    <w:rsid w:val="00A95B53"/>
    <w:rsid w:val="00AB3A60"/>
    <w:rsid w:val="00AB544A"/>
    <w:rsid w:val="00AB7577"/>
    <w:rsid w:val="00AC5B17"/>
    <w:rsid w:val="00AE64B0"/>
    <w:rsid w:val="00AF31AA"/>
    <w:rsid w:val="00B26428"/>
    <w:rsid w:val="00B44CAE"/>
    <w:rsid w:val="00B64668"/>
    <w:rsid w:val="00B66F52"/>
    <w:rsid w:val="00BF43EB"/>
    <w:rsid w:val="00C87056"/>
    <w:rsid w:val="00CA19D9"/>
    <w:rsid w:val="00CA5763"/>
    <w:rsid w:val="00CB0BCE"/>
    <w:rsid w:val="00CB7EFB"/>
    <w:rsid w:val="00CF4AB4"/>
    <w:rsid w:val="00D206DA"/>
    <w:rsid w:val="00D33F26"/>
    <w:rsid w:val="00D46242"/>
    <w:rsid w:val="00D5205A"/>
    <w:rsid w:val="00D65517"/>
    <w:rsid w:val="00DD586B"/>
    <w:rsid w:val="00DF0144"/>
    <w:rsid w:val="00E5741A"/>
    <w:rsid w:val="00E664A2"/>
    <w:rsid w:val="00E72184"/>
    <w:rsid w:val="00E879C1"/>
    <w:rsid w:val="00EA579C"/>
    <w:rsid w:val="00EA6D83"/>
    <w:rsid w:val="00EB3CA4"/>
    <w:rsid w:val="00EE707C"/>
    <w:rsid w:val="00EE7531"/>
    <w:rsid w:val="00F0617B"/>
    <w:rsid w:val="00F226D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80318"/>
  <w15:docId w15:val="{912E4D80-FAF1-4315-8D3E-BEF35B5A2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5D7BB6-02B5-474F-8713-978753EDA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65</Words>
  <Characters>835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Gong Enying</cp:lastModifiedBy>
  <cp:revision>2</cp:revision>
  <dcterms:created xsi:type="dcterms:W3CDTF">2021-02-14T10:09:00Z</dcterms:created>
  <dcterms:modified xsi:type="dcterms:W3CDTF">2021-02-14T10:09:00Z</dcterms:modified>
</cp:coreProperties>
</file>